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86B230" w14:textId="3EE5F3B0" w:rsidR="00492204" w:rsidRPr="00492204" w:rsidRDefault="001802D1" w:rsidP="00492204">
      <w:pPr>
        <w:pStyle w:val="Beschriftung"/>
        <w:rPr>
          <w:lang w:val="en-US"/>
        </w:rPr>
      </w:pPr>
      <w:r>
        <w:rPr>
          <w:b/>
          <w:i w:val="0"/>
          <w:color w:val="auto"/>
          <w:sz w:val="22"/>
          <w:lang w:val="en-US"/>
        </w:rPr>
        <w:t>S</w:t>
      </w:r>
      <w:r w:rsidR="00584A49">
        <w:rPr>
          <w:b/>
          <w:i w:val="0"/>
          <w:color w:val="auto"/>
          <w:sz w:val="22"/>
          <w:lang w:val="en-US"/>
        </w:rPr>
        <w:t>6</w:t>
      </w:r>
      <w:bookmarkStart w:id="0" w:name="_GoBack"/>
      <w:bookmarkEnd w:id="0"/>
      <w:r>
        <w:rPr>
          <w:b/>
          <w:i w:val="0"/>
          <w:color w:val="auto"/>
          <w:sz w:val="22"/>
          <w:lang w:val="en-US"/>
        </w:rPr>
        <w:t xml:space="preserve"> Table</w:t>
      </w:r>
      <w:r w:rsidR="00E90BEB">
        <w:rPr>
          <w:b/>
          <w:i w:val="0"/>
          <w:color w:val="auto"/>
          <w:sz w:val="22"/>
          <w:lang w:val="en-US"/>
        </w:rPr>
        <w:t>.</w:t>
      </w:r>
      <w:r>
        <w:rPr>
          <w:b/>
          <w:i w:val="0"/>
          <w:color w:val="auto"/>
          <w:sz w:val="22"/>
          <w:lang w:val="en-US"/>
        </w:rPr>
        <w:t xml:space="preserve"> </w:t>
      </w:r>
      <w:r w:rsidR="00492204">
        <w:rPr>
          <w:b/>
          <w:i w:val="0"/>
          <w:color w:val="auto"/>
          <w:sz w:val="22"/>
          <w:lang w:val="en-US"/>
        </w:rPr>
        <w:t>A</w:t>
      </w:r>
      <w:r w:rsidR="00492204" w:rsidRPr="00492204">
        <w:rPr>
          <w:b/>
          <w:i w:val="0"/>
          <w:color w:val="auto"/>
          <w:sz w:val="22"/>
          <w:lang w:val="en-US"/>
        </w:rPr>
        <w:t>greement of expert committee’s diagnoses and the OOHP physicians diagnoses</w:t>
      </w:r>
      <w:r w:rsidR="00965047">
        <w:rPr>
          <w:b/>
          <w:i w:val="0"/>
          <w:color w:val="auto"/>
          <w:sz w:val="22"/>
          <w:lang w:val="en-US"/>
        </w:rPr>
        <w:t xml:space="preserve"> per center</w:t>
      </w:r>
      <w:r w:rsidR="00492204" w:rsidRPr="00492204">
        <w:rPr>
          <w:b/>
          <w:i w:val="0"/>
          <w:color w:val="auto"/>
          <w:sz w:val="22"/>
          <w:lang w:val="en-US"/>
        </w:rPr>
        <w:t>.</w:t>
      </w:r>
      <w:r w:rsidR="00492204" w:rsidRPr="00492204">
        <w:rPr>
          <w:lang w:val="en-US"/>
        </w:rPr>
        <w:t xml:space="preserve"> 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3"/>
        <w:gridCol w:w="1132"/>
        <w:gridCol w:w="1132"/>
        <w:gridCol w:w="1133"/>
      </w:tblGrid>
      <w:tr w:rsidR="00BA5F9E" w14:paraId="4904AABE" w14:textId="77777777" w:rsidTr="000B1EDB">
        <w:tc>
          <w:tcPr>
            <w:tcW w:w="1133" w:type="dxa"/>
            <w:vAlign w:val="center"/>
          </w:tcPr>
          <w:p w14:paraId="7C4C1B91" w14:textId="771A9E26" w:rsidR="00BA5F9E" w:rsidRDefault="00BA5F9E" w:rsidP="00965047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vAlign w:val="center"/>
          </w:tcPr>
          <w:p w14:paraId="0ECA810A" w14:textId="5B62C489" w:rsidR="00BA5F9E" w:rsidRDefault="00BA5F9E" w:rsidP="00965047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vAlign w:val="bottom"/>
          </w:tcPr>
          <w:p w14:paraId="09C51DC0" w14:textId="7B6194CA" w:rsidR="00BA5F9E" w:rsidRPr="00BA5F9E" w:rsidRDefault="00BA5F9E" w:rsidP="00965047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BA5F9E">
              <w:rPr>
                <w:rFonts w:ascii="Calibri" w:hAnsi="Calibri" w:cs="Calibri"/>
                <w:b/>
                <w:color w:val="000000"/>
              </w:rPr>
              <w:t>Center 1</w:t>
            </w:r>
          </w:p>
        </w:tc>
        <w:tc>
          <w:tcPr>
            <w:tcW w:w="1133" w:type="dxa"/>
            <w:vAlign w:val="center"/>
          </w:tcPr>
          <w:p w14:paraId="6A12FC4E" w14:textId="6995F235" w:rsidR="00BA5F9E" w:rsidRDefault="00BA5F9E" w:rsidP="0096504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enter 2</w:t>
            </w:r>
          </w:p>
        </w:tc>
      </w:tr>
      <w:tr w:rsidR="00BA5F9E" w14:paraId="4943DEBF" w14:textId="77777777" w:rsidTr="000B1EDB">
        <w:tc>
          <w:tcPr>
            <w:tcW w:w="1133" w:type="dxa"/>
            <w:vAlign w:val="center"/>
          </w:tcPr>
          <w:p w14:paraId="53171E01" w14:textId="67A356AC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BA5F9E">
              <w:rPr>
                <w:sz w:val="20"/>
                <w:szCs w:val="20"/>
                <w:lang w:val="en-US" w:eastAsia="de-DE"/>
              </w:rPr>
              <w:t>EC1</w:t>
            </w:r>
          </w:p>
        </w:tc>
        <w:tc>
          <w:tcPr>
            <w:tcW w:w="1132" w:type="dxa"/>
            <w:vAlign w:val="center"/>
          </w:tcPr>
          <w:p w14:paraId="38E6E42E" w14:textId="757F4628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BA5F9E">
              <w:rPr>
                <w:sz w:val="20"/>
                <w:szCs w:val="20"/>
                <w:lang w:val="en-US" w:eastAsia="de-DE"/>
              </w:rPr>
              <w:t>EC2</w:t>
            </w:r>
          </w:p>
        </w:tc>
        <w:tc>
          <w:tcPr>
            <w:tcW w:w="1132" w:type="dxa"/>
            <w:vAlign w:val="bottom"/>
          </w:tcPr>
          <w:p w14:paraId="0CCC8E0F" w14:textId="2EB3513C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BA5F9E">
              <w:rPr>
                <w:sz w:val="20"/>
                <w:szCs w:val="20"/>
                <w:lang w:val="en-US" w:eastAsia="de-DE"/>
              </w:rPr>
              <w:t>78.9%</w:t>
            </w:r>
          </w:p>
        </w:tc>
        <w:tc>
          <w:tcPr>
            <w:tcW w:w="1133" w:type="dxa"/>
            <w:vAlign w:val="bottom"/>
          </w:tcPr>
          <w:p w14:paraId="1E7284A8" w14:textId="3040496F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BA5F9E">
              <w:rPr>
                <w:sz w:val="20"/>
                <w:szCs w:val="20"/>
                <w:lang w:val="en-US" w:eastAsia="de-DE"/>
              </w:rPr>
              <w:t>79.8%</w:t>
            </w:r>
          </w:p>
        </w:tc>
      </w:tr>
      <w:tr w:rsidR="00BA5F9E" w14:paraId="4AEA5C75" w14:textId="77777777" w:rsidTr="000B1EDB">
        <w:tc>
          <w:tcPr>
            <w:tcW w:w="1133" w:type="dxa"/>
            <w:vAlign w:val="center"/>
          </w:tcPr>
          <w:p w14:paraId="4BC52E96" w14:textId="0534C2C0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BA5F9E">
              <w:rPr>
                <w:sz w:val="20"/>
                <w:szCs w:val="20"/>
                <w:lang w:val="en-US" w:eastAsia="de-DE"/>
              </w:rPr>
              <w:t>EC1</w:t>
            </w:r>
          </w:p>
        </w:tc>
        <w:tc>
          <w:tcPr>
            <w:tcW w:w="1132" w:type="dxa"/>
            <w:vAlign w:val="center"/>
          </w:tcPr>
          <w:p w14:paraId="66990B3A" w14:textId="067AF7C4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BA5F9E">
              <w:rPr>
                <w:sz w:val="20"/>
                <w:szCs w:val="20"/>
                <w:lang w:val="en-US" w:eastAsia="de-DE"/>
              </w:rPr>
              <w:t>EC3</w:t>
            </w:r>
          </w:p>
        </w:tc>
        <w:tc>
          <w:tcPr>
            <w:tcW w:w="1132" w:type="dxa"/>
            <w:vAlign w:val="bottom"/>
          </w:tcPr>
          <w:p w14:paraId="1850AF00" w14:textId="367FC463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BA5F9E">
              <w:rPr>
                <w:sz w:val="20"/>
                <w:szCs w:val="20"/>
                <w:lang w:val="en-US" w:eastAsia="de-DE"/>
              </w:rPr>
              <w:t>78.4%</w:t>
            </w:r>
          </w:p>
        </w:tc>
        <w:tc>
          <w:tcPr>
            <w:tcW w:w="1133" w:type="dxa"/>
            <w:vAlign w:val="bottom"/>
          </w:tcPr>
          <w:p w14:paraId="6A56614C" w14:textId="5E9DEDEB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BA5F9E">
              <w:rPr>
                <w:sz w:val="20"/>
                <w:szCs w:val="20"/>
                <w:lang w:val="en-US" w:eastAsia="de-DE"/>
              </w:rPr>
              <w:t>80.0%</w:t>
            </w:r>
          </w:p>
        </w:tc>
      </w:tr>
      <w:tr w:rsidR="00BA5F9E" w14:paraId="514883C2" w14:textId="77777777" w:rsidTr="000B1EDB">
        <w:tc>
          <w:tcPr>
            <w:tcW w:w="1133" w:type="dxa"/>
            <w:vAlign w:val="center"/>
          </w:tcPr>
          <w:p w14:paraId="73D1BF3A" w14:textId="252C6ECE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BA5F9E">
              <w:rPr>
                <w:sz w:val="20"/>
                <w:szCs w:val="20"/>
                <w:lang w:val="en-US" w:eastAsia="de-DE"/>
              </w:rPr>
              <w:t>EC1</w:t>
            </w:r>
          </w:p>
        </w:tc>
        <w:tc>
          <w:tcPr>
            <w:tcW w:w="1132" w:type="dxa"/>
            <w:vAlign w:val="center"/>
          </w:tcPr>
          <w:p w14:paraId="50A20057" w14:textId="3143EA00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BA5F9E">
              <w:rPr>
                <w:sz w:val="20"/>
                <w:szCs w:val="20"/>
                <w:lang w:val="en-US" w:eastAsia="de-DE"/>
              </w:rPr>
              <w:t>OOHP</w:t>
            </w:r>
          </w:p>
        </w:tc>
        <w:tc>
          <w:tcPr>
            <w:tcW w:w="1132" w:type="dxa"/>
            <w:vAlign w:val="bottom"/>
          </w:tcPr>
          <w:p w14:paraId="71F3F593" w14:textId="1574BEB2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BA5F9E">
              <w:rPr>
                <w:sz w:val="20"/>
                <w:szCs w:val="20"/>
                <w:lang w:val="en-US" w:eastAsia="de-DE"/>
              </w:rPr>
              <w:t>55.6%</w:t>
            </w:r>
          </w:p>
        </w:tc>
        <w:tc>
          <w:tcPr>
            <w:tcW w:w="1133" w:type="dxa"/>
            <w:vAlign w:val="bottom"/>
          </w:tcPr>
          <w:p w14:paraId="3720FECA" w14:textId="3AC46B16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BA5F9E">
              <w:rPr>
                <w:sz w:val="20"/>
                <w:szCs w:val="20"/>
                <w:lang w:val="en-US" w:eastAsia="de-DE"/>
              </w:rPr>
              <w:t>58.7%</w:t>
            </w:r>
          </w:p>
        </w:tc>
      </w:tr>
      <w:tr w:rsidR="00BA5F9E" w14:paraId="1B48CFDF" w14:textId="77777777" w:rsidTr="000B1EDB">
        <w:tc>
          <w:tcPr>
            <w:tcW w:w="1133" w:type="dxa"/>
            <w:vAlign w:val="center"/>
          </w:tcPr>
          <w:p w14:paraId="4F74C210" w14:textId="427D0F46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BA5F9E">
              <w:rPr>
                <w:sz w:val="20"/>
                <w:szCs w:val="20"/>
                <w:lang w:val="en-US" w:eastAsia="de-DE"/>
              </w:rPr>
              <w:t>EC2</w:t>
            </w:r>
          </w:p>
        </w:tc>
        <w:tc>
          <w:tcPr>
            <w:tcW w:w="1132" w:type="dxa"/>
            <w:vAlign w:val="center"/>
          </w:tcPr>
          <w:p w14:paraId="4D45AD37" w14:textId="252807B0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BA5F9E">
              <w:rPr>
                <w:sz w:val="20"/>
                <w:szCs w:val="20"/>
                <w:lang w:val="en-US" w:eastAsia="de-DE"/>
              </w:rPr>
              <w:t>EC3</w:t>
            </w:r>
          </w:p>
        </w:tc>
        <w:tc>
          <w:tcPr>
            <w:tcW w:w="1132" w:type="dxa"/>
            <w:vAlign w:val="bottom"/>
          </w:tcPr>
          <w:p w14:paraId="0512E2D0" w14:textId="0BBBB472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BA5F9E">
              <w:rPr>
                <w:sz w:val="20"/>
                <w:szCs w:val="20"/>
                <w:lang w:val="en-US" w:eastAsia="de-DE"/>
              </w:rPr>
              <w:t>71.6%</w:t>
            </w:r>
          </w:p>
        </w:tc>
        <w:tc>
          <w:tcPr>
            <w:tcW w:w="1133" w:type="dxa"/>
            <w:vAlign w:val="bottom"/>
          </w:tcPr>
          <w:p w14:paraId="4093F225" w14:textId="3B063429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BA5F9E">
              <w:rPr>
                <w:sz w:val="20"/>
                <w:szCs w:val="20"/>
                <w:lang w:val="en-US" w:eastAsia="de-DE"/>
              </w:rPr>
              <w:t>73.6%</w:t>
            </w:r>
          </w:p>
        </w:tc>
      </w:tr>
      <w:tr w:rsidR="00BA5F9E" w14:paraId="72FEDEE4" w14:textId="77777777" w:rsidTr="000B1EDB">
        <w:tc>
          <w:tcPr>
            <w:tcW w:w="1133" w:type="dxa"/>
            <w:vAlign w:val="center"/>
          </w:tcPr>
          <w:p w14:paraId="4F7BA089" w14:textId="147DAC90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BA5F9E">
              <w:rPr>
                <w:sz w:val="20"/>
                <w:szCs w:val="20"/>
                <w:lang w:val="en-US" w:eastAsia="de-DE"/>
              </w:rPr>
              <w:t>EC2</w:t>
            </w:r>
          </w:p>
        </w:tc>
        <w:tc>
          <w:tcPr>
            <w:tcW w:w="1132" w:type="dxa"/>
            <w:vAlign w:val="center"/>
          </w:tcPr>
          <w:p w14:paraId="54CA80EF" w14:textId="604F6E77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8C31FF">
              <w:rPr>
                <w:sz w:val="20"/>
                <w:szCs w:val="20"/>
                <w:lang w:val="en-US" w:eastAsia="de-DE"/>
              </w:rPr>
              <w:t>OOHP</w:t>
            </w:r>
          </w:p>
        </w:tc>
        <w:tc>
          <w:tcPr>
            <w:tcW w:w="1132" w:type="dxa"/>
            <w:vAlign w:val="bottom"/>
          </w:tcPr>
          <w:p w14:paraId="77C13081" w14:textId="3DE60B73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BA5F9E">
              <w:rPr>
                <w:sz w:val="20"/>
                <w:szCs w:val="20"/>
                <w:lang w:val="en-US" w:eastAsia="de-DE"/>
              </w:rPr>
              <w:t>59.7%</w:t>
            </w:r>
          </w:p>
        </w:tc>
        <w:tc>
          <w:tcPr>
            <w:tcW w:w="1133" w:type="dxa"/>
            <w:vAlign w:val="bottom"/>
          </w:tcPr>
          <w:p w14:paraId="496EC358" w14:textId="3D5201A9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BA5F9E">
              <w:rPr>
                <w:sz w:val="20"/>
                <w:szCs w:val="20"/>
                <w:lang w:val="en-US" w:eastAsia="de-DE"/>
              </w:rPr>
              <w:t>57.8%</w:t>
            </w:r>
          </w:p>
        </w:tc>
      </w:tr>
      <w:tr w:rsidR="00BA5F9E" w14:paraId="4F86D489" w14:textId="77777777" w:rsidTr="000B1EDB">
        <w:tc>
          <w:tcPr>
            <w:tcW w:w="1133" w:type="dxa"/>
            <w:vAlign w:val="center"/>
          </w:tcPr>
          <w:p w14:paraId="2D8F1C05" w14:textId="38BF783A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BA5F9E">
              <w:rPr>
                <w:sz w:val="20"/>
                <w:szCs w:val="20"/>
                <w:lang w:val="en-US" w:eastAsia="de-DE"/>
              </w:rPr>
              <w:t>EC3</w:t>
            </w:r>
          </w:p>
        </w:tc>
        <w:tc>
          <w:tcPr>
            <w:tcW w:w="1132" w:type="dxa"/>
            <w:vAlign w:val="center"/>
          </w:tcPr>
          <w:p w14:paraId="6632ADAD" w14:textId="5BD02686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8C31FF">
              <w:rPr>
                <w:sz w:val="20"/>
                <w:szCs w:val="20"/>
                <w:lang w:val="en-US" w:eastAsia="de-DE"/>
              </w:rPr>
              <w:t>OOHP</w:t>
            </w:r>
          </w:p>
        </w:tc>
        <w:tc>
          <w:tcPr>
            <w:tcW w:w="1132" w:type="dxa"/>
            <w:vAlign w:val="bottom"/>
          </w:tcPr>
          <w:p w14:paraId="413DB916" w14:textId="5C6DDD55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BA5F9E">
              <w:rPr>
                <w:sz w:val="20"/>
                <w:szCs w:val="20"/>
                <w:lang w:val="en-US" w:eastAsia="de-DE"/>
              </w:rPr>
              <w:t>52.3%</w:t>
            </w:r>
          </w:p>
        </w:tc>
        <w:tc>
          <w:tcPr>
            <w:tcW w:w="1133" w:type="dxa"/>
            <w:vAlign w:val="bottom"/>
          </w:tcPr>
          <w:p w14:paraId="77F268C4" w14:textId="7DD0F3F2" w:rsidR="00BA5F9E" w:rsidRDefault="00BA5F9E" w:rsidP="00BA5F9E">
            <w:pPr>
              <w:rPr>
                <w:sz w:val="20"/>
                <w:szCs w:val="20"/>
                <w:lang w:val="en-US" w:eastAsia="de-DE"/>
              </w:rPr>
            </w:pPr>
            <w:r w:rsidRPr="00BA5F9E">
              <w:rPr>
                <w:sz w:val="20"/>
                <w:szCs w:val="20"/>
                <w:lang w:val="en-US" w:eastAsia="de-DE"/>
              </w:rPr>
              <w:t>52.1%</w:t>
            </w:r>
          </w:p>
        </w:tc>
      </w:tr>
    </w:tbl>
    <w:p w14:paraId="3D6811E1" w14:textId="4DB63B19" w:rsidR="00965047" w:rsidRDefault="004F2EAF" w:rsidP="001820F4">
      <w:pPr>
        <w:spacing w:after="0"/>
        <w:jc w:val="both"/>
        <w:rPr>
          <w:sz w:val="20"/>
          <w:szCs w:val="20"/>
          <w:lang w:val="en-US"/>
        </w:rPr>
      </w:pPr>
      <w:r w:rsidRPr="00575CDD">
        <w:rPr>
          <w:lang w:val="en-US"/>
        </w:rPr>
        <w:t>EC: expert committee physician; OOHP: out-of-hours practice</w:t>
      </w:r>
      <w:r>
        <w:rPr>
          <w:lang w:val="en-US"/>
        </w:rPr>
        <w:t>.</w:t>
      </w:r>
    </w:p>
    <w:sectPr w:rsidR="00965047" w:rsidSect="009650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FC8"/>
    <w:rsid w:val="0000053D"/>
    <w:rsid w:val="000962BB"/>
    <w:rsid w:val="000D4D6F"/>
    <w:rsid w:val="000F4470"/>
    <w:rsid w:val="0012454F"/>
    <w:rsid w:val="00126543"/>
    <w:rsid w:val="00172DFF"/>
    <w:rsid w:val="001755F9"/>
    <w:rsid w:val="001802D1"/>
    <w:rsid w:val="001803A4"/>
    <w:rsid w:val="001820F4"/>
    <w:rsid w:val="001D4E05"/>
    <w:rsid w:val="002024D0"/>
    <w:rsid w:val="002173DE"/>
    <w:rsid w:val="002578A4"/>
    <w:rsid w:val="0029274A"/>
    <w:rsid w:val="002C3676"/>
    <w:rsid w:val="00301606"/>
    <w:rsid w:val="00371967"/>
    <w:rsid w:val="00396362"/>
    <w:rsid w:val="003A6266"/>
    <w:rsid w:val="003F78A1"/>
    <w:rsid w:val="0041620B"/>
    <w:rsid w:val="00492204"/>
    <w:rsid w:val="00496054"/>
    <w:rsid w:val="004F2EAF"/>
    <w:rsid w:val="00564F3B"/>
    <w:rsid w:val="00584A49"/>
    <w:rsid w:val="005D1E20"/>
    <w:rsid w:val="0061107B"/>
    <w:rsid w:val="00612FC8"/>
    <w:rsid w:val="00637564"/>
    <w:rsid w:val="006C654B"/>
    <w:rsid w:val="00765F55"/>
    <w:rsid w:val="0078513D"/>
    <w:rsid w:val="007D63C5"/>
    <w:rsid w:val="008339DB"/>
    <w:rsid w:val="00872489"/>
    <w:rsid w:val="008B28C9"/>
    <w:rsid w:val="008D4A62"/>
    <w:rsid w:val="008F169E"/>
    <w:rsid w:val="008F36D7"/>
    <w:rsid w:val="008F3AB2"/>
    <w:rsid w:val="00965047"/>
    <w:rsid w:val="009A0036"/>
    <w:rsid w:val="009E4EB8"/>
    <w:rsid w:val="009E4EFE"/>
    <w:rsid w:val="009E6DF8"/>
    <w:rsid w:val="009F733B"/>
    <w:rsid w:val="00A0308A"/>
    <w:rsid w:val="00A358F2"/>
    <w:rsid w:val="00A76831"/>
    <w:rsid w:val="00AD380E"/>
    <w:rsid w:val="00B17480"/>
    <w:rsid w:val="00B626F0"/>
    <w:rsid w:val="00B82092"/>
    <w:rsid w:val="00BA5F9E"/>
    <w:rsid w:val="00BD6061"/>
    <w:rsid w:val="00BE5254"/>
    <w:rsid w:val="00BF30C4"/>
    <w:rsid w:val="00C35559"/>
    <w:rsid w:val="00C6323F"/>
    <w:rsid w:val="00D14A3B"/>
    <w:rsid w:val="00D161A8"/>
    <w:rsid w:val="00D349B5"/>
    <w:rsid w:val="00D374B9"/>
    <w:rsid w:val="00DC4A1C"/>
    <w:rsid w:val="00DC5033"/>
    <w:rsid w:val="00E700C7"/>
    <w:rsid w:val="00E90BEB"/>
    <w:rsid w:val="00EA5E8A"/>
    <w:rsid w:val="00ED20FE"/>
    <w:rsid w:val="00EE5BC1"/>
    <w:rsid w:val="00EF61A2"/>
    <w:rsid w:val="00F107C0"/>
    <w:rsid w:val="00F17517"/>
    <w:rsid w:val="00F302C5"/>
    <w:rsid w:val="00F30A46"/>
    <w:rsid w:val="00F34F4E"/>
    <w:rsid w:val="00F97B59"/>
    <w:rsid w:val="00FA6710"/>
    <w:rsid w:val="00FC1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AFA6B"/>
  <w15:chartTrackingRefBased/>
  <w15:docId w15:val="{4F86F5A3-0C9C-4738-8915-FEC61DC43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12FC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12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12F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20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820F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820F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20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20F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20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20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62dede39-991a-4a47-9757-97d2f97d3780">T4H7FFTRUMSU-1858392106-36484</_dlc_DocId>
    <_dlc_DocIdUrl xmlns="62dede39-991a-4a47-9757-97d2f97d3780">
      <Url>https://sp.umg.eu/kwe/inst/allmed/DASI/_layouts/15/DocIdRedir.aspx?ID=T4H7FFTRUMSU-1858392106-36484</Url>
      <Description>T4H7FFTRUMSU-1858392106-36484</Description>
    </_dlc_DocIdUr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D536D866D1D5341B209CE76C2DA5BFD" ma:contentTypeVersion="3" ma:contentTypeDescription="Ein neues Dokument erstellen." ma:contentTypeScope="" ma:versionID="ee78054b391f9cde7897410ce487037b">
  <xsd:schema xmlns:xsd="http://www.w3.org/2001/XMLSchema" xmlns:xs="http://www.w3.org/2001/XMLSchema" xmlns:p="http://schemas.microsoft.com/office/2006/metadata/properties" xmlns:ns2="62dede39-991a-4a47-9757-97d2f97d3780" xmlns:ns3="945f4442-9297-49a9-9224-25e7e41e9854" targetNamespace="http://schemas.microsoft.com/office/2006/metadata/properties" ma:root="true" ma:fieldsID="f82679695bab89b491e2a4c6dfd026ae" ns2:_="" ns3:_="">
    <xsd:import namespace="62dede39-991a-4a47-9757-97d2f97d3780"/>
    <xsd:import namespace="945f4442-9297-49a9-9224-25e7e41e985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dede39-991a-4a47-9757-97d2f97d3780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Wert der Dokument-ID" ma:description="Der Wert der diesem Element zugewiesenen Dokument-ID." ma:internalName="_dlc_DocId" ma:readOnly="true">
      <xsd:simpleType>
        <xsd:restriction base="dms:Text"/>
      </xsd:simpleType>
    </xsd:element>
    <xsd:element name="_dlc_DocIdUrl" ma:index="9" nillable="true" ma:displayName="Dokument-ID" ma:description="Permanenter Hyperlink zu diesem Dok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Beständige ID" ma:description="ID beim Hinzufügen beibehalten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5f4442-9297-49a9-9224-25e7e41e985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8BE4EF-5D29-44C2-A3A8-A0398EF8D4AA}">
  <ds:schemaRefs>
    <ds:schemaRef ds:uri="62dede39-991a-4a47-9757-97d2f97d3780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945f4442-9297-49a9-9224-25e7e41e9854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DEF1D01-2E9E-4ADB-8F46-B7B13792D3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dede39-991a-4a47-9757-97d2f97d3780"/>
    <ds:schemaRef ds:uri="945f4442-9297-49a9-9224-25e7e41e9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5CF3E4-BC17-427C-B2FC-65F8DC6F1E9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8E75432C-5E76-4C91-9C28-7684185BDEB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ion</dc:creator>
  <cp:keywords/>
  <dc:description/>
  <cp:lastModifiedBy>Eva Noack</cp:lastModifiedBy>
  <cp:revision>6</cp:revision>
  <dcterms:created xsi:type="dcterms:W3CDTF">2025-05-21T14:36:00Z</dcterms:created>
  <dcterms:modified xsi:type="dcterms:W3CDTF">2025-05-21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536D866D1D5341B209CE76C2DA5BFD</vt:lpwstr>
  </property>
  <property fmtid="{D5CDD505-2E9C-101B-9397-08002B2CF9AE}" pid="3" name="_dlc_DocIdItemGuid">
    <vt:lpwstr>cd98dc1f-5c33-4428-9d11-c7db6d62448d</vt:lpwstr>
  </property>
</Properties>
</file>